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DDC0D" w14:textId="16B54F05" w:rsidR="009111B8" w:rsidRDefault="00D460BE" w:rsidP="009111B8">
      <w:pPr>
        <w:jc w:val="both"/>
        <w:rPr>
          <w:rFonts w:ascii="Arial" w:eastAsia="Times New Roman" w:hAnsi="Arial" w:cs="Arial"/>
          <w:b/>
          <w:sz w:val="22"/>
          <w:szCs w:val="22"/>
        </w:rPr>
      </w:pPr>
      <w:r>
        <w:rPr>
          <w:rFonts w:ascii="Arial" w:eastAsia="Times New Roman" w:hAnsi="Arial" w:cs="Arial"/>
          <w:b/>
          <w:sz w:val="22"/>
          <w:szCs w:val="22"/>
        </w:rPr>
        <w:t xml:space="preserve">Supplementary </w:t>
      </w:r>
      <w:r w:rsidR="009111B8" w:rsidRPr="00A919A9">
        <w:rPr>
          <w:rFonts w:ascii="Arial" w:eastAsia="Times New Roman" w:hAnsi="Arial" w:cs="Arial"/>
          <w:b/>
          <w:sz w:val="22"/>
          <w:szCs w:val="22"/>
        </w:rPr>
        <w:t xml:space="preserve">Table </w:t>
      </w:r>
      <w:r w:rsidR="00E04B56">
        <w:rPr>
          <w:rFonts w:ascii="Arial" w:eastAsia="Times New Roman" w:hAnsi="Arial" w:cs="Arial"/>
          <w:b/>
          <w:sz w:val="22"/>
          <w:szCs w:val="22"/>
        </w:rPr>
        <w:t>3</w:t>
      </w:r>
      <w:bookmarkStart w:id="0" w:name="_GoBack"/>
      <w:bookmarkEnd w:id="0"/>
      <w:r w:rsidR="009111B8">
        <w:rPr>
          <w:rFonts w:ascii="Arial" w:eastAsia="Times New Roman" w:hAnsi="Arial" w:cs="Arial"/>
          <w:b/>
          <w:sz w:val="22"/>
          <w:szCs w:val="22"/>
        </w:rPr>
        <w:t>:</w:t>
      </w:r>
      <w:r w:rsidR="009111B8" w:rsidRPr="00A919A9">
        <w:rPr>
          <w:rFonts w:ascii="Arial" w:eastAsia="Times New Roman" w:hAnsi="Arial" w:cs="Arial"/>
          <w:b/>
          <w:sz w:val="22"/>
          <w:szCs w:val="22"/>
        </w:rPr>
        <w:t xml:space="preserve"> Whole Genome Sequencing Variant Results </w:t>
      </w:r>
    </w:p>
    <w:p w14:paraId="121FD7BC" w14:textId="77777777" w:rsidR="009111B8" w:rsidRPr="00A919A9" w:rsidRDefault="009111B8" w:rsidP="009111B8">
      <w:pPr>
        <w:jc w:val="both"/>
        <w:rPr>
          <w:rFonts w:ascii="Arial" w:eastAsia="Times New Roman" w:hAnsi="Arial" w:cs="Arial"/>
          <w:b/>
          <w:sz w:val="22"/>
          <w:szCs w:val="22"/>
        </w:rPr>
      </w:pPr>
    </w:p>
    <w:tbl>
      <w:tblPr>
        <w:tblW w:w="1017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1"/>
        <w:gridCol w:w="1730"/>
        <w:gridCol w:w="2160"/>
        <w:gridCol w:w="1620"/>
        <w:gridCol w:w="1890"/>
        <w:gridCol w:w="819"/>
        <w:gridCol w:w="900"/>
      </w:tblGrid>
      <w:tr w:rsidR="00726D13" w:rsidRPr="0090210C" w14:paraId="6D0C8162" w14:textId="77777777" w:rsidTr="00D460BE">
        <w:trPr>
          <w:trHeight w:val="237"/>
        </w:trPr>
        <w:tc>
          <w:tcPr>
            <w:tcW w:w="1051" w:type="dxa"/>
            <w:tcBorders>
              <w:top w:val="single" w:sz="6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6AA40842" w14:textId="77777777" w:rsidR="00726D13" w:rsidRPr="000A71C5" w:rsidRDefault="00726D13" w:rsidP="0014476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A71C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730" w:type="dxa"/>
            <w:tcBorders>
              <w:top w:val="single" w:sz="6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1DDB853" w14:textId="48DB1082" w:rsidR="00726D13" w:rsidRPr="000A71C5" w:rsidRDefault="00726D13" w:rsidP="0014476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2160" w:type="dxa"/>
            <w:tcBorders>
              <w:top w:val="single" w:sz="6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F118CC7" w14:textId="77777777" w:rsidR="00726D13" w:rsidRDefault="00726D13" w:rsidP="0014476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A71C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SMIC ID/</w:t>
            </w:r>
          </w:p>
          <w:p w14:paraId="21F514A8" w14:textId="2F525628" w:rsidR="00726D13" w:rsidRPr="000A71C5" w:rsidRDefault="00726D13" w:rsidP="0014476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CGS </w:t>
            </w:r>
            <w:r w:rsidRPr="000A71C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Variant Effect</w:t>
            </w:r>
          </w:p>
        </w:tc>
        <w:tc>
          <w:tcPr>
            <w:tcW w:w="1620" w:type="dxa"/>
            <w:tcBorders>
              <w:top w:val="single" w:sz="6" w:space="0" w:color="auto"/>
            </w:tcBorders>
            <w:shd w:val="clear" w:color="auto" w:fill="A6A6A6" w:themeFill="background1" w:themeFillShade="A6"/>
            <w:vAlign w:val="bottom"/>
          </w:tcPr>
          <w:p w14:paraId="172BEF3E" w14:textId="0666DF9E" w:rsidR="00726D13" w:rsidRDefault="00726D13" w:rsidP="00726D13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22635F7" w14:textId="2B131C28" w:rsidR="00726D13" w:rsidRPr="000A71C5" w:rsidRDefault="00726D13" w:rsidP="0014476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DS (</w:t>
            </w:r>
            <w:r w:rsidRPr="000A71C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A Change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9" w:type="dxa"/>
            <w:tcBorders>
              <w:top w:val="single" w:sz="6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FA16ABA" w14:textId="77777777" w:rsidR="00726D13" w:rsidRDefault="00726D13" w:rsidP="0014476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Gene in </w:t>
            </w:r>
          </w:p>
          <w:p w14:paraId="1EF122C5" w14:textId="27ED2497" w:rsidR="00726D13" w:rsidRPr="000A71C5" w:rsidRDefault="00726D13" w:rsidP="0014476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A71C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ECCP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ECE751D" w14:textId="77777777" w:rsidR="00726D13" w:rsidRDefault="00726D13" w:rsidP="0014476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A71C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Gene in </w:t>
            </w:r>
          </w:p>
          <w:p w14:paraId="23CF9178" w14:textId="616FB3D2" w:rsidR="00726D13" w:rsidRPr="000A71C5" w:rsidRDefault="00726D13" w:rsidP="0014476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A71C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CP</w:t>
            </w:r>
          </w:p>
        </w:tc>
      </w:tr>
      <w:tr w:rsidR="00D460BE" w:rsidRPr="0090210C" w14:paraId="24EA1E8F" w14:textId="77777777" w:rsidTr="00D460BE">
        <w:trPr>
          <w:trHeight w:val="237"/>
        </w:trPr>
        <w:tc>
          <w:tcPr>
            <w:tcW w:w="10170" w:type="dxa"/>
            <w:gridSpan w:val="7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CC6FCF" w14:textId="40BFB496" w:rsidR="00D460BE" w:rsidRPr="000A71C5" w:rsidRDefault="00D460BE" w:rsidP="0014476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A71C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ding</w:t>
            </w:r>
          </w:p>
        </w:tc>
      </w:tr>
      <w:tr w:rsidR="00726D13" w:rsidRPr="0090210C" w14:paraId="09B17DF7" w14:textId="77777777" w:rsidTr="00D460BE">
        <w:trPr>
          <w:trHeight w:val="237"/>
        </w:trPr>
        <w:tc>
          <w:tcPr>
            <w:tcW w:w="105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4A31CEE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MEM14B</w:t>
            </w:r>
          </w:p>
        </w:tc>
        <w:tc>
          <w:tcPr>
            <w:tcW w:w="173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099AD27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2949113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226573</w:t>
            </w:r>
          </w:p>
        </w:tc>
        <w:tc>
          <w:tcPr>
            <w:tcW w:w="1620" w:type="dxa"/>
            <w:tcBorders>
              <w:top w:val="single" w:sz="6" w:space="0" w:color="auto"/>
            </w:tcBorders>
            <w:vAlign w:val="bottom"/>
          </w:tcPr>
          <w:p w14:paraId="1738DB34" w14:textId="257F35BB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6:10756728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88E72EB" w14:textId="19B03047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322C&gt;T (p.R108C)</w:t>
            </w:r>
          </w:p>
        </w:tc>
        <w:tc>
          <w:tcPr>
            <w:tcW w:w="81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BDBAC97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578E338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02CCB6F0" w14:textId="77777777" w:rsidTr="00D460BE">
        <w:trPr>
          <w:trHeight w:val="282"/>
        </w:trPr>
        <w:tc>
          <w:tcPr>
            <w:tcW w:w="1051" w:type="dxa"/>
            <w:shd w:val="clear" w:color="auto" w:fill="auto"/>
            <w:noWrap/>
            <w:vAlign w:val="bottom"/>
          </w:tcPr>
          <w:p w14:paraId="793A1D0E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VF181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4579A85C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73C9814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565483</w:t>
            </w:r>
          </w:p>
        </w:tc>
        <w:tc>
          <w:tcPr>
            <w:tcW w:w="1620" w:type="dxa"/>
            <w:vAlign w:val="bottom"/>
          </w:tcPr>
          <w:p w14:paraId="172BF9F8" w14:textId="6EAC4E48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9:3523220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AA31C1F" w14:textId="7B3E1156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722T&gt;G (p.V241G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E7A9777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011B800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141FF59A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0292CDFD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CDHA8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54F50A40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7971196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225565</w:t>
            </w:r>
          </w:p>
        </w:tc>
        <w:tc>
          <w:tcPr>
            <w:tcW w:w="1620" w:type="dxa"/>
            <w:vAlign w:val="bottom"/>
          </w:tcPr>
          <w:p w14:paraId="541E690D" w14:textId="46B7254F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5:14022119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98A7F9B" w14:textId="0D215DF6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289G&gt;C (p.G97R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14E4E87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4275621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1DAF66B5" w14:textId="77777777" w:rsidTr="00D460BE">
        <w:trPr>
          <w:trHeight w:val="264"/>
        </w:trPr>
        <w:tc>
          <w:tcPr>
            <w:tcW w:w="1051" w:type="dxa"/>
            <w:shd w:val="clear" w:color="auto" w:fill="auto"/>
            <w:noWrap/>
            <w:vAlign w:val="bottom"/>
          </w:tcPr>
          <w:p w14:paraId="291DBE9B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OP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752619D8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1BA75FE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980818</w:t>
            </w:r>
          </w:p>
        </w:tc>
        <w:tc>
          <w:tcPr>
            <w:tcW w:w="1620" w:type="dxa"/>
            <w:vAlign w:val="bottom"/>
          </w:tcPr>
          <w:p w14:paraId="7BFB8745" w14:textId="7710FD60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7:4769936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94D7B4B" w14:textId="2DB10AE4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148G&gt;A (p.E50K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C7FED46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2BE682D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3255A5A8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6D03F7DB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BM23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4C487F0C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43EDE2E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1240025</w:t>
            </w:r>
          </w:p>
        </w:tc>
        <w:tc>
          <w:tcPr>
            <w:tcW w:w="1620" w:type="dxa"/>
            <w:vAlign w:val="bottom"/>
          </w:tcPr>
          <w:p w14:paraId="2BCC5806" w14:textId="4E2DB483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4:23371268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ADE56FD" w14:textId="7B8155FA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1167T&gt;C (p.A389A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EBBFE4D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D17BA60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72B671A1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1AC0DB07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HX34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739F4979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0D28E0F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474961</w:t>
            </w:r>
          </w:p>
        </w:tc>
        <w:tc>
          <w:tcPr>
            <w:tcW w:w="1620" w:type="dxa"/>
            <w:vAlign w:val="bottom"/>
          </w:tcPr>
          <w:p w14:paraId="60BEF774" w14:textId="363F961F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9:47870384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8A0ACE3" w14:textId="5959AFED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1740A&gt;G (p.L580L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7157FB1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ED0937A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2B82FAFE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5C32242C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LR2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0AA2A167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C1691BC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707187</w:t>
            </w:r>
          </w:p>
        </w:tc>
        <w:tc>
          <w:tcPr>
            <w:tcW w:w="1620" w:type="dxa"/>
            <w:vAlign w:val="bottom"/>
          </w:tcPr>
          <w:p w14:paraId="309EE5CD" w14:textId="7CBFC250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7:7386217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8E19E4F" w14:textId="19280D9C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917T&gt;C (p.V305A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282FB56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5F10CC0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7955027B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5AE3A290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FNA4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69E0424E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B5C9BED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403873</w:t>
            </w:r>
          </w:p>
        </w:tc>
        <w:tc>
          <w:tcPr>
            <w:tcW w:w="1620" w:type="dxa"/>
            <w:vAlign w:val="bottom"/>
          </w:tcPr>
          <w:p w14:paraId="45D0C3BD" w14:textId="6A7129A9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9:21187444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AD6BB07" w14:textId="5AE2B1ED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87C&gt;T (p.T29T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AD1AC8B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8D548C2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681D135A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4D4D17E0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C21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2199DB7F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68658ED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222094</w:t>
            </w:r>
          </w:p>
        </w:tc>
        <w:tc>
          <w:tcPr>
            <w:tcW w:w="1620" w:type="dxa"/>
            <w:vAlign w:val="bottom"/>
          </w:tcPr>
          <w:p w14:paraId="02F8DD20" w14:textId="58DCECAA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6:30954572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B0E4202" w14:textId="74F2000D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620C&gt;T (p.A207V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D070C43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26E2F65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5C3CDEA4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3E7C3F7C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G2B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F9C3F14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82CC398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3666722</w:t>
            </w:r>
          </w:p>
        </w:tc>
        <w:tc>
          <w:tcPr>
            <w:tcW w:w="1620" w:type="dxa"/>
            <w:vAlign w:val="bottom"/>
          </w:tcPr>
          <w:p w14:paraId="7C6CE3C6" w14:textId="1E1B7AD9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0:135438806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8589C8D" w14:textId="2047C568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634C&gt;A (p.R212R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A7A8A24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A125467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25EA146A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263610A6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F2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03296655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6477CEE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321647</w:t>
            </w:r>
          </w:p>
        </w:tc>
        <w:tc>
          <w:tcPr>
            <w:tcW w:w="1620" w:type="dxa"/>
            <w:vAlign w:val="bottom"/>
          </w:tcPr>
          <w:p w14:paraId="3E0DA51B" w14:textId="269CC64B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5:100252744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F909D30" w14:textId="786B0E39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1262C&gt;A (p.P421Q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9EB2C67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E134FD2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57B5946D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201DFA48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PRT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917527B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EC4069C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246890</w:t>
            </w:r>
          </w:p>
        </w:tc>
        <w:tc>
          <w:tcPr>
            <w:tcW w:w="1620" w:type="dxa"/>
            <w:vAlign w:val="bottom"/>
          </w:tcPr>
          <w:p w14:paraId="5894F290" w14:textId="49DA0FB7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20:40790169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13E64EA" w14:textId="2C83D527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2571C&gt;T (p.R857R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1B24178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E8677FB" w14:textId="77777777" w:rsidR="00726D13" w:rsidRPr="002B4833" w:rsidRDefault="00726D13" w:rsidP="0014476E">
            <w:pPr>
              <w:rPr>
                <w:rFonts w:ascii="Calibri" w:eastAsia="Times New Roman" w:hAnsi="Calibri" w:cs="Times New Roman"/>
                <w:b/>
                <w:bCs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bCs/>
                <w:color w:val="C0504D" w:themeColor="accent2"/>
                <w:sz w:val="18"/>
                <w:szCs w:val="18"/>
              </w:rPr>
              <w:t>Yes</w:t>
            </w:r>
          </w:p>
        </w:tc>
      </w:tr>
      <w:tr w:rsidR="00726D13" w:rsidRPr="0090210C" w14:paraId="2F6933AA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6C0BF4EF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CL2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21C05EC6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C00A5C6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1579705</w:t>
            </w:r>
          </w:p>
        </w:tc>
        <w:tc>
          <w:tcPr>
            <w:tcW w:w="1620" w:type="dxa"/>
            <w:vAlign w:val="bottom"/>
          </w:tcPr>
          <w:p w14:paraId="254DD8CA" w14:textId="1D86EF0A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:168511321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FE48095" w14:textId="652A5D65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86G&gt;A (p.R29K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C25C473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FEE2E0B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41F4DEF9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71EFC829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BP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16DED112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D0762E5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1442363</w:t>
            </w:r>
          </w:p>
        </w:tc>
        <w:tc>
          <w:tcPr>
            <w:tcW w:w="1620" w:type="dxa"/>
            <w:vAlign w:val="bottom"/>
          </w:tcPr>
          <w:p w14:paraId="47E25A8E" w14:textId="2DD35C6F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6:170871058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F69F6B6" w14:textId="368282D8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234G&gt;A (p.Q78Q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F2A5FFC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7B12568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277ECF24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6A1AC847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J22184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2082331F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DEFF23F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1613086</w:t>
            </w:r>
          </w:p>
        </w:tc>
        <w:tc>
          <w:tcPr>
            <w:tcW w:w="1620" w:type="dxa"/>
            <w:vAlign w:val="bottom"/>
          </w:tcPr>
          <w:p w14:paraId="3BC48090" w14:textId="7CE59DE3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9:7935863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92D2764" w14:textId="51B8DB5E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2267C&gt;A (p.P756H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44CEC44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610A45F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3BF975FB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46DD70DE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HNAK2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83FD7DB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448B2EC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1283330</w:t>
            </w:r>
          </w:p>
        </w:tc>
        <w:tc>
          <w:tcPr>
            <w:tcW w:w="1620" w:type="dxa"/>
            <w:vAlign w:val="bottom"/>
          </w:tcPr>
          <w:p w14:paraId="1066BA3A" w14:textId="2C691D4A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4:105412347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404AA59" w14:textId="7C84DEDD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9441G&gt;A (p.K3147K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2081562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B2956F3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2A6F4CBC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6C2FDF85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RTAP1-1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039EDA25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023756B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979031</w:t>
            </w:r>
          </w:p>
        </w:tc>
        <w:tc>
          <w:tcPr>
            <w:tcW w:w="1620" w:type="dxa"/>
            <w:vAlign w:val="bottom"/>
          </w:tcPr>
          <w:p w14:paraId="1C2F30BE" w14:textId="18AE4AF2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7:39197248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B5C3148" w14:textId="5002F2F3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402C&gt;T (p.C134C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ADB85D4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2A9E2D1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364D1434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0ADF95DA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PSD1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E847F99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C1FDB48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226769</w:t>
            </w:r>
          </w:p>
        </w:tc>
        <w:tc>
          <w:tcPr>
            <w:tcW w:w="1620" w:type="dxa"/>
            <w:vAlign w:val="bottom"/>
          </w:tcPr>
          <w:p w14:paraId="5DEE629A" w14:textId="0867D0B2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6:1306817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D2C5D07" w14:textId="596DA20B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274G&gt;A (p.A92T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9F9C9C1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EBDE6D3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2BC384E0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460CE9C7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78715DCB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028212B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1134947</w:t>
            </w:r>
          </w:p>
        </w:tc>
        <w:tc>
          <w:tcPr>
            <w:tcW w:w="1620" w:type="dxa"/>
            <w:vAlign w:val="bottom"/>
          </w:tcPr>
          <w:p w14:paraId="2924791B" w14:textId="3FDD594D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:7890053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E8D422B" w14:textId="1D498949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3019G&gt;A (p.A1007T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C303367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030D0B5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7394D0B7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06CD460B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NPLA6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0C04BE1C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CFDEECC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1647009</w:t>
            </w:r>
          </w:p>
        </w:tc>
        <w:tc>
          <w:tcPr>
            <w:tcW w:w="1620" w:type="dxa"/>
            <w:vAlign w:val="bottom"/>
          </w:tcPr>
          <w:p w14:paraId="73532E94" w14:textId="072BA165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9:7625941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4BECB8C" w14:textId="7746D480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3888G&gt;C (p.E1296D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6937F9E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393AE5C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33B6ABAB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2F17FFC2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C4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46BB71F2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00F1ACC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479915</w:t>
            </w:r>
          </w:p>
        </w:tc>
        <w:tc>
          <w:tcPr>
            <w:tcW w:w="1620" w:type="dxa"/>
            <w:vAlign w:val="bottom"/>
          </w:tcPr>
          <w:p w14:paraId="75C1804A" w14:textId="0C90E49B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3:195510146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E83BB54" w14:textId="592EDC2D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9305C&gt;G (p.L2769V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EB680B3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A741E2E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0DCEF3CF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01E49A9D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LR2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A0C2432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ED55D9E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231364</w:t>
            </w:r>
          </w:p>
        </w:tc>
        <w:tc>
          <w:tcPr>
            <w:tcW w:w="1620" w:type="dxa"/>
            <w:vAlign w:val="bottom"/>
          </w:tcPr>
          <w:p w14:paraId="52DF4465" w14:textId="3FFE3C5D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7:7386234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A7563DE" w14:textId="1B637DD6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931G&gt;A (p.V311M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4852406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2C3D4FE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538BFEF1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576C1661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68A35A55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DCD5993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226694</w:t>
            </w:r>
          </w:p>
        </w:tc>
        <w:tc>
          <w:tcPr>
            <w:tcW w:w="1620" w:type="dxa"/>
            <w:vAlign w:val="bottom"/>
          </w:tcPr>
          <w:p w14:paraId="41619E7B" w14:textId="204907B3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11:10490510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9F24F6B" w14:textId="5A4FC5BC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109A&gt;C (p.K37Q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FDD8EBE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1B9E4D2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726D13" w:rsidRPr="0090210C" w14:paraId="474F72AF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center"/>
          </w:tcPr>
          <w:p w14:paraId="3CC0354D" w14:textId="2627B0BD" w:rsidR="00726D13" w:rsidRPr="002B4833" w:rsidRDefault="00726D13" w:rsidP="00D460BE">
            <w:pPr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  <w:t>NRAS</w:t>
            </w:r>
            <w:r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  <w:t>*</w:t>
            </w:r>
          </w:p>
        </w:tc>
        <w:tc>
          <w:tcPr>
            <w:tcW w:w="1730" w:type="dxa"/>
            <w:shd w:val="clear" w:color="auto" w:fill="auto"/>
            <w:noWrap/>
            <w:vAlign w:val="center"/>
          </w:tcPr>
          <w:p w14:paraId="4F93EFEB" w14:textId="77777777" w:rsidR="00726D13" w:rsidRDefault="00726D13" w:rsidP="00D460BE">
            <w:pPr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  <w:t>COSMIC/</w:t>
            </w:r>
          </w:p>
          <w:p w14:paraId="34C99BF9" w14:textId="7967EB7A" w:rsidR="00726D13" w:rsidRPr="002B4833" w:rsidRDefault="00726D13" w:rsidP="00D460BE">
            <w:pPr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  <w:t>Cancer Gene Censu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2C190BF" w14:textId="77777777" w:rsidR="00726D13" w:rsidRDefault="00726D13" w:rsidP="00D460BE">
            <w:pPr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  <w:t>COSM584/</w:t>
            </w:r>
          </w:p>
          <w:p w14:paraId="3571607F" w14:textId="76DAB8BD" w:rsidR="00726D13" w:rsidRPr="002B4833" w:rsidRDefault="00726D13" w:rsidP="00D460BE">
            <w:pPr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  <w:t>Non-Synonymous Coding</w:t>
            </w:r>
          </w:p>
        </w:tc>
        <w:tc>
          <w:tcPr>
            <w:tcW w:w="1620" w:type="dxa"/>
            <w:vAlign w:val="center"/>
          </w:tcPr>
          <w:p w14:paraId="611A97A3" w14:textId="59CA2C9D" w:rsidR="00726D13" w:rsidRPr="00726D13" w:rsidRDefault="00726D13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chr1:11525652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98FB516" w14:textId="59099EB6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b/>
                <w:color w:val="C0504D" w:themeColor="accent2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182A&gt;G (p.Q61R)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922FBBC" w14:textId="77777777" w:rsidR="00726D13" w:rsidRPr="002B4833" w:rsidRDefault="00726D13" w:rsidP="00D460BE">
            <w:pPr>
              <w:rPr>
                <w:rFonts w:ascii="Calibri" w:eastAsia="Times New Roman" w:hAnsi="Calibri" w:cs="Times New Roman"/>
                <w:b/>
                <w:bCs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bCs/>
                <w:color w:val="C0504D" w:themeColor="accent2"/>
                <w:sz w:val="18"/>
                <w:szCs w:val="18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E2046F8" w14:textId="77777777" w:rsidR="00726D13" w:rsidRPr="002B4833" w:rsidRDefault="00726D13" w:rsidP="00D460BE">
            <w:pPr>
              <w:rPr>
                <w:rFonts w:ascii="Calibri" w:eastAsia="Times New Roman" w:hAnsi="Calibri" w:cs="Times New Roman"/>
                <w:b/>
                <w:bCs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bCs/>
                <w:color w:val="C0504D" w:themeColor="accent2"/>
                <w:sz w:val="18"/>
                <w:szCs w:val="18"/>
              </w:rPr>
              <w:t>Yes</w:t>
            </w:r>
          </w:p>
        </w:tc>
      </w:tr>
      <w:tr w:rsidR="00726D13" w:rsidRPr="0090210C" w14:paraId="6B52A8A5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center"/>
          </w:tcPr>
          <w:p w14:paraId="4DEF6E34" w14:textId="5BB40844" w:rsidR="00726D13" w:rsidRPr="002B4833" w:rsidRDefault="00726D13" w:rsidP="00D460BE">
            <w:pPr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  <w:t>TP53</w:t>
            </w:r>
            <w:r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  <w:t>*</w:t>
            </w:r>
          </w:p>
        </w:tc>
        <w:tc>
          <w:tcPr>
            <w:tcW w:w="1730" w:type="dxa"/>
            <w:shd w:val="clear" w:color="auto" w:fill="auto"/>
            <w:noWrap/>
            <w:vAlign w:val="center"/>
          </w:tcPr>
          <w:p w14:paraId="75B743A7" w14:textId="77777777" w:rsidR="00726D13" w:rsidRDefault="00726D13" w:rsidP="00D460BE">
            <w:pPr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  <w:t>COSMIC/</w:t>
            </w:r>
          </w:p>
          <w:p w14:paraId="7563976E" w14:textId="12AB4572" w:rsidR="00726D13" w:rsidRPr="002B4833" w:rsidRDefault="00726D13" w:rsidP="00D460BE">
            <w:pPr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  <w:t>Cancer Gene Censu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FEE2432" w14:textId="77777777" w:rsidR="00726D13" w:rsidRDefault="00726D13" w:rsidP="00D460BE">
            <w:pPr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  <w:t>COSM3356963/</w:t>
            </w:r>
          </w:p>
          <w:p w14:paraId="08B54F4D" w14:textId="2DEF5D9E" w:rsidR="00726D13" w:rsidRPr="002B4833" w:rsidRDefault="00726D13" w:rsidP="00D460BE">
            <w:pPr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  <w:t>Non-Synonymous Coding</w:t>
            </w:r>
          </w:p>
        </w:tc>
        <w:tc>
          <w:tcPr>
            <w:tcW w:w="1620" w:type="dxa"/>
            <w:vAlign w:val="center"/>
          </w:tcPr>
          <w:p w14:paraId="0C423970" w14:textId="3C1E74B4" w:rsidR="00726D13" w:rsidRPr="00726D13" w:rsidRDefault="00726D13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chr17:757712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EAFE5A9" w14:textId="54383B27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b/>
                <w:color w:val="C0504D" w:themeColor="accent2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818G&gt;A (p.R273H)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D0A5013" w14:textId="76AEE42C" w:rsidR="00726D13" w:rsidRPr="002B4833" w:rsidRDefault="00726D13" w:rsidP="00D460BE">
            <w:pPr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FAEADE8" w14:textId="3F9BAAE6" w:rsidR="00726D13" w:rsidRPr="002B4833" w:rsidRDefault="00726D13" w:rsidP="00D460BE">
            <w:pPr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</w:pPr>
            <w:r w:rsidRPr="002B4833">
              <w:rPr>
                <w:rFonts w:ascii="Calibri" w:eastAsia="Times New Roman" w:hAnsi="Calibri" w:cs="Times New Roman"/>
                <w:b/>
                <w:color w:val="C0504D" w:themeColor="accent2"/>
                <w:sz w:val="18"/>
                <w:szCs w:val="18"/>
              </w:rPr>
              <w:t>Yes</w:t>
            </w:r>
          </w:p>
        </w:tc>
      </w:tr>
      <w:tr w:rsidR="00726D13" w:rsidRPr="0090210C" w14:paraId="3C48BD53" w14:textId="77777777" w:rsidTr="00D460BE">
        <w:trPr>
          <w:trHeight w:val="20"/>
        </w:trPr>
        <w:tc>
          <w:tcPr>
            <w:tcW w:w="1051" w:type="dxa"/>
            <w:shd w:val="clear" w:color="auto" w:fill="auto"/>
            <w:noWrap/>
            <w:vAlign w:val="bottom"/>
          </w:tcPr>
          <w:p w14:paraId="5D1CBC73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LLT4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2766105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ncer Gene Census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274BD1C" w14:textId="20F9B1D3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-Synonymous Coding</w:t>
            </w:r>
          </w:p>
        </w:tc>
        <w:tc>
          <w:tcPr>
            <w:tcW w:w="1620" w:type="dxa"/>
            <w:vAlign w:val="bottom"/>
          </w:tcPr>
          <w:p w14:paraId="6047C9CC" w14:textId="54C9FD8C" w:rsidR="00726D13" w:rsidRPr="00726D13" w:rsidRDefault="00D460BE" w:rsidP="00D460BE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</w:rPr>
              <w:t>chr</w:t>
            </w:r>
            <w:r w:rsidR="00726D13" w:rsidRPr="00726D13">
              <w:rPr>
                <w:rFonts w:asciiTheme="majorHAnsi" w:eastAsia="Times New Roman" w:hAnsiTheme="majorHAnsi" w:cs="Arial"/>
                <w:sz w:val="18"/>
                <w:szCs w:val="18"/>
              </w:rPr>
              <w:t>6:168273054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38788CD" w14:textId="63A2313C" w:rsidR="00726D13" w:rsidRPr="00AD4485" w:rsidRDefault="00726D13" w:rsidP="00D460B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D4485">
              <w:rPr>
                <w:rFonts w:asciiTheme="majorHAnsi" w:eastAsia="Times New Roman" w:hAnsiTheme="majorHAnsi" w:cs="Arial"/>
                <w:sz w:val="18"/>
                <w:szCs w:val="18"/>
              </w:rPr>
              <w:t>c.572A&gt;T (p.D191V)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1981212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1F9EEBF" w14:textId="77777777" w:rsidR="00726D13" w:rsidRPr="0090210C" w:rsidRDefault="00726D13" w:rsidP="0014476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0210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460BE" w:rsidRPr="0090210C" w14:paraId="06D83053" w14:textId="77777777" w:rsidTr="00D460BE">
        <w:trPr>
          <w:trHeight w:val="20"/>
        </w:trPr>
        <w:tc>
          <w:tcPr>
            <w:tcW w:w="10170" w:type="dxa"/>
            <w:gridSpan w:val="7"/>
            <w:shd w:val="clear" w:color="auto" w:fill="D9D9D9" w:themeFill="background1" w:themeFillShade="D9"/>
            <w:noWrap/>
            <w:vAlign w:val="bottom"/>
          </w:tcPr>
          <w:p w14:paraId="082B7946" w14:textId="60A70EAE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Non-Coding </w:t>
            </w:r>
          </w:p>
        </w:tc>
      </w:tr>
      <w:tr w:rsidR="00D460BE" w:rsidRPr="0090210C" w14:paraId="7E2D15F3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2EC294FA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79DA16D4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49CDFB43" w14:textId="046EDEC6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208029</w:t>
            </w:r>
          </w:p>
        </w:tc>
      </w:tr>
      <w:tr w:rsidR="00D460BE" w:rsidRPr="0090210C" w14:paraId="21817D14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22AFF89A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53E0E005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0D58C4C5" w14:textId="541E15F8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147643</w:t>
            </w:r>
          </w:p>
        </w:tc>
      </w:tr>
      <w:tr w:rsidR="00D460BE" w:rsidRPr="0090210C" w14:paraId="1BBC396D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7FA834FD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7305CE1C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59B1F977" w14:textId="3A6D281B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150592</w:t>
            </w:r>
          </w:p>
        </w:tc>
      </w:tr>
      <w:tr w:rsidR="00D460BE" w:rsidRPr="0090210C" w14:paraId="2AF433F8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1EF3D35B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0B000BD9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59F51A06" w14:textId="18E547F9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148021</w:t>
            </w:r>
          </w:p>
        </w:tc>
      </w:tr>
      <w:tr w:rsidR="00D460BE" w:rsidRPr="0090210C" w14:paraId="346C8A64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757A781F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765F44F4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309738D8" w14:textId="432034B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391740</w:t>
            </w:r>
          </w:p>
        </w:tc>
      </w:tr>
      <w:tr w:rsidR="00D460BE" w:rsidRPr="0090210C" w14:paraId="65EC7761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4305F997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R2DS4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5744F8D6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43F34009" w14:textId="43CF3EDA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168937</w:t>
            </w:r>
          </w:p>
        </w:tc>
      </w:tr>
      <w:tr w:rsidR="00D460BE" w:rsidRPr="0090210C" w14:paraId="6E58C351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3BACA379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69082DA0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429BCEC9" w14:textId="7FA74C20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207020</w:t>
            </w:r>
          </w:p>
        </w:tc>
      </w:tr>
      <w:tr w:rsidR="00D460BE" w:rsidRPr="0090210C" w14:paraId="51A1034B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5E49F382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560FB072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586263F1" w14:textId="3725512F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155495</w:t>
            </w:r>
          </w:p>
        </w:tc>
      </w:tr>
      <w:tr w:rsidR="00D460BE" w:rsidRPr="0090210C" w14:paraId="1656E117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29083FEB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C88F4E3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13D2BAD9" w14:textId="6F96FEB6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161250</w:t>
            </w:r>
          </w:p>
        </w:tc>
      </w:tr>
      <w:tr w:rsidR="00D460BE" w:rsidRPr="0090210C" w14:paraId="56E0F4DD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1E05E30F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62E476A9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165F08CA" w14:textId="2A2F4F02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394176</w:t>
            </w:r>
          </w:p>
        </w:tc>
      </w:tr>
      <w:tr w:rsidR="00D460BE" w:rsidRPr="0090210C" w14:paraId="531FDDEC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0F1EA711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25FBF66B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5F6C26F8" w14:textId="4F69B725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399162</w:t>
            </w:r>
          </w:p>
        </w:tc>
      </w:tr>
      <w:tr w:rsidR="00D460BE" w:rsidRPr="0090210C" w14:paraId="25A13AB6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08917ACF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NA7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50210308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16A3D14D" w14:textId="11598306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199857</w:t>
            </w:r>
          </w:p>
        </w:tc>
      </w:tr>
      <w:tr w:rsidR="00D460BE" w:rsidRPr="0090210C" w14:paraId="710BBA4D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35561363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42328A71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51637EFE" w14:textId="763CA129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147152</w:t>
            </w:r>
          </w:p>
        </w:tc>
      </w:tr>
      <w:tr w:rsidR="00D460BE" w:rsidRPr="0090210C" w14:paraId="4E256008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69F7089E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45127DEC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406A6EB1" w14:textId="02BF1385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138093</w:t>
            </w:r>
          </w:p>
        </w:tc>
      </w:tr>
      <w:tr w:rsidR="00D460BE" w:rsidRPr="0090210C" w14:paraId="40F0EE19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0AE1E3AF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SC1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16E85CB6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0ADFA606" w14:textId="3E570F42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166004</w:t>
            </w:r>
          </w:p>
        </w:tc>
      </w:tr>
      <w:tr w:rsidR="00D460BE" w:rsidRPr="0090210C" w14:paraId="7F14F4F0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75EB1E94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58010A60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561F0523" w14:textId="3C2C1036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392600</w:t>
            </w:r>
          </w:p>
        </w:tc>
      </w:tr>
      <w:tr w:rsidR="00D460BE" w:rsidRPr="0090210C" w14:paraId="61D55A2D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6205AA99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0E6EA2E6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32FAFD54" w14:textId="31FCD962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394871</w:t>
            </w:r>
          </w:p>
        </w:tc>
      </w:tr>
      <w:tr w:rsidR="00D460BE" w:rsidRPr="0090210C" w14:paraId="0DBCE72D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50F1684F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583B711F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4C73B393" w14:textId="0B047E3E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153768</w:t>
            </w:r>
          </w:p>
        </w:tc>
      </w:tr>
      <w:tr w:rsidR="00D460BE" w:rsidRPr="0090210C" w14:paraId="678C7C94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22FD6E0F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NF285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6F73FE94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76A65EB7" w14:textId="7CA57F19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394654</w:t>
            </w:r>
          </w:p>
        </w:tc>
      </w:tr>
      <w:tr w:rsidR="00D460BE" w:rsidRPr="0090210C" w14:paraId="192BF273" w14:textId="77777777" w:rsidTr="00D460BE">
        <w:trPr>
          <w:trHeight w:val="192"/>
        </w:trPr>
        <w:tc>
          <w:tcPr>
            <w:tcW w:w="1051" w:type="dxa"/>
            <w:shd w:val="clear" w:color="auto" w:fill="auto"/>
            <w:noWrap/>
            <w:vAlign w:val="bottom"/>
          </w:tcPr>
          <w:p w14:paraId="13941B66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3EBE588" w14:textId="77777777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7389" w:type="dxa"/>
            <w:gridSpan w:val="5"/>
            <w:shd w:val="clear" w:color="auto" w:fill="auto"/>
            <w:noWrap/>
            <w:vAlign w:val="bottom"/>
          </w:tcPr>
          <w:p w14:paraId="53BD1DC5" w14:textId="09841D6A" w:rsidR="00D460BE" w:rsidRPr="0090210C" w:rsidRDefault="00D460BE" w:rsidP="0014476E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A919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N391372</w:t>
            </w:r>
          </w:p>
        </w:tc>
      </w:tr>
    </w:tbl>
    <w:p w14:paraId="2A563BE1" w14:textId="2461EE10" w:rsidR="002B4833" w:rsidRDefault="009111B8" w:rsidP="000D7F2C">
      <w:pPr>
        <w:jc w:val="both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* Identified by targeted sequencing</w:t>
      </w:r>
    </w:p>
    <w:p w14:paraId="51F7FF63" w14:textId="512BE3EA" w:rsidR="0014476E" w:rsidRPr="002B4833" w:rsidRDefault="0014476E" w:rsidP="00AF7026">
      <w:pPr>
        <w:jc w:val="both"/>
        <w:rPr>
          <w:rFonts w:eastAsia="Times New Roman" w:cs="Arial"/>
          <w:sz w:val="18"/>
          <w:szCs w:val="18"/>
        </w:rPr>
      </w:pPr>
    </w:p>
    <w:sectPr w:rsidR="0014476E" w:rsidRPr="002B4833" w:rsidSect="00D460BE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1B8"/>
    <w:rsid w:val="000D7F2C"/>
    <w:rsid w:val="00107576"/>
    <w:rsid w:val="0014476E"/>
    <w:rsid w:val="002B4833"/>
    <w:rsid w:val="003556C6"/>
    <w:rsid w:val="00726D13"/>
    <w:rsid w:val="009111B8"/>
    <w:rsid w:val="00945787"/>
    <w:rsid w:val="00AD4485"/>
    <w:rsid w:val="00AF7026"/>
    <w:rsid w:val="00D460BE"/>
    <w:rsid w:val="00D47FB1"/>
    <w:rsid w:val="00E04B56"/>
    <w:rsid w:val="00F56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AB264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1B8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F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F2C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1447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1B8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F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F2C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1447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8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115</Characters>
  <Application>Microsoft Macintosh Word</Application>
  <DocSecurity>0</DocSecurity>
  <Lines>17</Lines>
  <Paragraphs>4</Paragraphs>
  <ScaleCrop>false</ScaleCrop>
  <Company>Yeshiva University</Company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ller</dc:creator>
  <cp:keywords/>
  <dc:description/>
  <cp:lastModifiedBy>Nicole Patterson</cp:lastModifiedBy>
  <cp:revision>2</cp:revision>
  <dcterms:created xsi:type="dcterms:W3CDTF">2017-06-27T17:01:00Z</dcterms:created>
  <dcterms:modified xsi:type="dcterms:W3CDTF">2017-06-27T17:01:00Z</dcterms:modified>
</cp:coreProperties>
</file>